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19CB33" w14:textId="48C6E5F8" w:rsidR="00CD5C11" w:rsidRDefault="00CD5C11" w:rsidP="00CD5C11">
      <w:pPr>
        <w:rPr>
          <w:rFonts w:ascii="Times New Roman" w:hAnsi="Times New Roman" w:cs="Times New Roman"/>
        </w:rPr>
      </w:pPr>
      <w:r w:rsidRPr="006349D0">
        <w:rPr>
          <w:rFonts w:ascii="Times New Roman" w:hAnsi="Times New Roman" w:cs="Times New Roman"/>
          <w:b/>
        </w:rPr>
        <w:t>Table E1.</w:t>
      </w:r>
      <w:r>
        <w:rPr>
          <w:rFonts w:ascii="Times New Roman" w:hAnsi="Times New Roman" w:cs="Times New Roman"/>
        </w:rPr>
        <w:t xml:space="preserve"> </w:t>
      </w:r>
      <w:r w:rsidRPr="001D2B2F">
        <w:rPr>
          <w:rFonts w:ascii="Times New Roman" w:hAnsi="Times New Roman" w:cs="Times New Roman"/>
        </w:rPr>
        <w:t xml:space="preserve">Numbers of all respondents; all single, never-married adolescent respondents; and, among the single adolescents, those who ever had sex and those who had sex in the last 12 and 3 months by </w:t>
      </w:r>
      <w:r w:rsidR="007744B1">
        <w:rPr>
          <w:rFonts w:ascii="Times New Roman" w:hAnsi="Times New Roman" w:cs="Times New Roman"/>
        </w:rPr>
        <w:t>sex</w:t>
      </w:r>
      <w:r w:rsidRPr="001D2B2F">
        <w:rPr>
          <w:rFonts w:ascii="Times New Roman" w:hAnsi="Times New Roman" w:cs="Times New Roman"/>
        </w:rPr>
        <w:t>.</w:t>
      </w:r>
    </w:p>
    <w:p w14:paraId="783B0C70" w14:textId="77777777" w:rsidR="00CD5C11" w:rsidRPr="001D2B2F" w:rsidRDefault="00CD5C11" w:rsidP="00CD5C11">
      <w:pPr>
        <w:rPr>
          <w:rFonts w:ascii="Times New Roman" w:hAnsi="Times New Roman" w:cs="Times New Roman"/>
        </w:rPr>
      </w:pPr>
    </w:p>
    <w:p w14:paraId="76E40E82" w14:textId="77777777" w:rsidR="00CD5C11" w:rsidRDefault="00CD5C11"/>
    <w:tbl>
      <w:tblPr>
        <w:tblW w:w="13360" w:type="dxa"/>
        <w:tblLook w:val="04A0" w:firstRow="1" w:lastRow="0" w:firstColumn="1" w:lastColumn="0" w:noHBand="0" w:noVBand="1"/>
      </w:tblPr>
      <w:tblGrid>
        <w:gridCol w:w="1610"/>
        <w:gridCol w:w="896"/>
        <w:gridCol w:w="1306"/>
        <w:gridCol w:w="838"/>
        <w:gridCol w:w="984"/>
        <w:gridCol w:w="1127"/>
        <w:gridCol w:w="1177"/>
        <w:gridCol w:w="284"/>
        <w:gridCol w:w="1306"/>
        <w:gridCol w:w="850"/>
        <w:gridCol w:w="709"/>
        <w:gridCol w:w="1134"/>
        <w:gridCol w:w="1139"/>
      </w:tblGrid>
      <w:tr w:rsidR="00117697" w:rsidRPr="00117697" w14:paraId="64AE2C32" w14:textId="77777777" w:rsidTr="00315A94">
        <w:trPr>
          <w:trHeight w:val="320"/>
        </w:trPr>
        <w:tc>
          <w:tcPr>
            <w:tcW w:w="1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79529" w14:textId="77777777" w:rsidR="00117697" w:rsidRPr="00117697" w:rsidRDefault="00117697" w:rsidP="0011769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21ADE" w14:textId="77777777" w:rsidR="00117697" w:rsidRPr="00117697" w:rsidRDefault="00117697" w:rsidP="0011769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543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D6960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Female 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06097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3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65D17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ale</w:t>
            </w:r>
          </w:p>
        </w:tc>
      </w:tr>
      <w:tr w:rsidR="00117697" w:rsidRPr="00117697" w14:paraId="4BD2B42C" w14:textId="77777777" w:rsidTr="00315A94">
        <w:trPr>
          <w:trHeight w:val="320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26923" w14:textId="77777777" w:rsidR="00117697" w:rsidRPr="00117697" w:rsidRDefault="00117697" w:rsidP="001176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81790" w14:textId="77777777" w:rsidR="00117697" w:rsidRPr="00117697" w:rsidRDefault="00117697" w:rsidP="0011769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CE3D4" w14:textId="77777777" w:rsidR="00117697" w:rsidRPr="00117697" w:rsidRDefault="00117697" w:rsidP="0011769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spondents (aged 15-49)</w:t>
            </w:r>
          </w:p>
        </w:tc>
        <w:tc>
          <w:tcPr>
            <w:tcW w:w="41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D00E0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ingle never-married adolescents (aged 15-19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76871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E9370" w14:textId="77777777" w:rsidR="00117697" w:rsidRPr="00117697" w:rsidRDefault="00117697" w:rsidP="0011769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spondents (aged 15-49)</w:t>
            </w:r>
          </w:p>
        </w:tc>
        <w:tc>
          <w:tcPr>
            <w:tcW w:w="38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B081A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ingle never-married adolescents (aged 15-19)</w:t>
            </w:r>
          </w:p>
        </w:tc>
      </w:tr>
      <w:tr w:rsidR="00117697" w:rsidRPr="00117697" w14:paraId="53CB546C" w14:textId="77777777" w:rsidTr="00315A94">
        <w:trPr>
          <w:trHeight w:val="320"/>
        </w:trPr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6D705" w14:textId="77777777" w:rsidR="00117697" w:rsidRPr="00117697" w:rsidRDefault="00117697" w:rsidP="001176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3CF41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2D4F1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003B5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B0EA6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Ever had sex  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DAC41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Had sex in the last 12 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60B0F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ad sex in the last 3 months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3294D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42332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72627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FA314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Ever had sex 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FE1F3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Had sex in the last 12 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BFD25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ad sex in the last 3 months</w:t>
            </w:r>
          </w:p>
        </w:tc>
      </w:tr>
      <w:tr w:rsidR="00117697" w:rsidRPr="00117697" w14:paraId="5A0A44F7" w14:textId="77777777" w:rsidTr="00315A94">
        <w:trPr>
          <w:trHeight w:val="320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2A739" w14:textId="77777777" w:rsidR="00117697" w:rsidRPr="00117697" w:rsidRDefault="00117697" w:rsidP="001176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gol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61670" w14:textId="77777777" w:rsidR="00117697" w:rsidRPr="00117697" w:rsidRDefault="00117697" w:rsidP="001176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-1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7B3A2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,37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32BBD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76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1BBFD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42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5B9F2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2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B3515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03B00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44DB5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6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6095F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4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25B94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FFCFB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8F636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9</w:t>
            </w:r>
          </w:p>
        </w:tc>
      </w:tr>
      <w:tr w:rsidR="00117697" w:rsidRPr="00117697" w14:paraId="5A10A5E6" w14:textId="77777777" w:rsidTr="00315A94">
        <w:trPr>
          <w:trHeight w:val="320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49F48" w14:textId="77777777" w:rsidR="00117697" w:rsidRPr="00117697" w:rsidRDefault="00117697" w:rsidP="001176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in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F680B" w14:textId="77777777" w:rsidR="00117697" w:rsidRPr="00117697" w:rsidRDefault="00117697" w:rsidP="001176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-1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7547F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,92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1788F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72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AD96B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3C50D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B3BC5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0C950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7C640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5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D43F6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5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535D8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F7483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5A5A6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</w:t>
            </w:r>
          </w:p>
        </w:tc>
      </w:tr>
      <w:tr w:rsidR="00117697" w:rsidRPr="00117697" w14:paraId="28493D7D" w14:textId="77777777" w:rsidTr="00315A94">
        <w:trPr>
          <w:trHeight w:val="320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9452A" w14:textId="77777777" w:rsidR="00117697" w:rsidRPr="00117697" w:rsidRDefault="00117697" w:rsidP="001176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eroon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F4995" w14:textId="77777777" w:rsidR="00117697" w:rsidRPr="00117697" w:rsidRDefault="00117697" w:rsidP="001176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68D22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,67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10712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648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946CF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E5B20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AB1FD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B2F2C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D72EB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9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E633B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5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1C1AD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FCB6A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B5282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7</w:t>
            </w:r>
          </w:p>
        </w:tc>
      </w:tr>
      <w:tr w:rsidR="00117697" w:rsidRPr="00117697" w14:paraId="76A9E58E" w14:textId="77777777" w:rsidTr="00315A94">
        <w:trPr>
          <w:trHeight w:val="320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8AC58" w14:textId="77777777" w:rsidR="00117697" w:rsidRPr="00117697" w:rsidRDefault="00117697" w:rsidP="001176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go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86DD4" w14:textId="77777777" w:rsidR="00117697" w:rsidRPr="00117697" w:rsidRDefault="00117697" w:rsidP="001176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-1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A5141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81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C1263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67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A4FC3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29F9D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23796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B1808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5E0FF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1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5544E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FFA9E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E67C7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FF1BD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1</w:t>
            </w:r>
          </w:p>
        </w:tc>
      </w:tr>
      <w:tr w:rsidR="00117697" w:rsidRPr="00117697" w14:paraId="7D763074" w14:textId="77777777" w:rsidTr="00315A94">
        <w:trPr>
          <w:trHeight w:val="320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86933" w14:textId="77777777" w:rsidR="00117697" w:rsidRPr="00117697" w:rsidRDefault="00117697" w:rsidP="001176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e d'Ivoir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8CA07" w14:textId="77777777" w:rsidR="00117697" w:rsidRPr="00117697" w:rsidRDefault="00117697" w:rsidP="001176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-1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B5C2A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060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B8734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58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ECED3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154EF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43E52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7C666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32594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1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54F2B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B0B81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4FB7F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13AB6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8</w:t>
            </w:r>
          </w:p>
        </w:tc>
      </w:tr>
      <w:tr w:rsidR="00117697" w:rsidRPr="00117697" w14:paraId="2B949534" w14:textId="77777777" w:rsidTr="00315A94">
        <w:trPr>
          <w:trHeight w:val="320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DD843" w14:textId="77777777" w:rsidR="00117697" w:rsidRPr="00117697" w:rsidRDefault="00117697" w:rsidP="001176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mocratic Republic of the Congo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E6194" w14:textId="77777777" w:rsidR="00117697" w:rsidRPr="00117697" w:rsidRDefault="00117697" w:rsidP="001176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-1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21913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,827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8AB1F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08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98719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2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0A4D3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FE4DC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B73DC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891A5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6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82ECC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7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8295D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7CC4C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54E96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0</w:t>
            </w:r>
          </w:p>
        </w:tc>
      </w:tr>
      <w:tr w:rsidR="00117697" w:rsidRPr="00117697" w14:paraId="708E60AC" w14:textId="77777777" w:rsidTr="00315A94">
        <w:trPr>
          <w:trHeight w:val="320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CB504" w14:textId="77777777" w:rsidR="00117697" w:rsidRPr="00117697" w:rsidRDefault="00117697" w:rsidP="001176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bon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96573" w14:textId="77777777" w:rsidR="00117697" w:rsidRPr="00117697" w:rsidRDefault="00117697" w:rsidP="001176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59E28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42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132E9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51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AC7F8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65F31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EBC6E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FBBCD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47A6B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6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937A2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816BE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D6F83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BAB10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0</w:t>
            </w:r>
          </w:p>
        </w:tc>
      </w:tr>
      <w:tr w:rsidR="00117697" w:rsidRPr="00117697" w14:paraId="19CA4490" w14:textId="77777777" w:rsidTr="00315A94">
        <w:trPr>
          <w:trHeight w:val="320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F9ADA" w14:textId="77777777" w:rsidR="00117697" w:rsidRPr="00117697" w:rsidRDefault="00117697" w:rsidP="001176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4541E" w14:textId="77777777" w:rsidR="00117697" w:rsidRPr="00117697" w:rsidRDefault="00117697" w:rsidP="001176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BE234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,07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1E6E4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05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3985E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38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8F1F8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763D4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D8BDB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B0576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,8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D3C7C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5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638DD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04BA2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2350F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8</w:t>
            </w:r>
          </w:p>
        </w:tc>
      </w:tr>
      <w:tr w:rsidR="00117697" w:rsidRPr="00117697" w14:paraId="226A6A0C" w14:textId="77777777" w:rsidTr="00315A94">
        <w:trPr>
          <w:trHeight w:val="320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5000E" w14:textId="77777777" w:rsidR="00117697" w:rsidRPr="00117697" w:rsidRDefault="00117697" w:rsidP="001176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beri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01EAE" w14:textId="77777777" w:rsidR="00117697" w:rsidRPr="00117697" w:rsidRDefault="00117697" w:rsidP="001176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5F452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239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AB1F9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75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A8288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12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E9CF6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83F04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65864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9C94C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1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C41B2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148BF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07D42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23DD2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8</w:t>
            </w:r>
          </w:p>
        </w:tc>
      </w:tr>
      <w:tr w:rsidR="00117697" w:rsidRPr="00117697" w14:paraId="5A55E4A4" w14:textId="77777777" w:rsidTr="00315A94">
        <w:trPr>
          <w:trHeight w:val="320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31025" w14:textId="77777777" w:rsidR="00117697" w:rsidRPr="00117697" w:rsidRDefault="00117697" w:rsidP="001176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awi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F47B6" w14:textId="77777777" w:rsidR="00117697" w:rsidRPr="00117697" w:rsidRDefault="00117697" w:rsidP="001176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-1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EFD03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,562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D4B82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85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697E4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32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DBB41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573A7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27948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367B1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4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DD568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7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0C408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D4B2A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93F15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0</w:t>
            </w:r>
          </w:p>
        </w:tc>
      </w:tr>
      <w:tr w:rsidR="00117697" w:rsidRPr="00117697" w14:paraId="35CFBDD5" w14:textId="77777777" w:rsidTr="00315A94">
        <w:trPr>
          <w:trHeight w:val="320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14384" w14:textId="77777777" w:rsidR="00117697" w:rsidRPr="00117697" w:rsidRDefault="00117697" w:rsidP="001176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zambiqu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7F3EB" w14:textId="77777777" w:rsidR="00117697" w:rsidRPr="00117697" w:rsidRDefault="00117697" w:rsidP="001176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57DD3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,745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8E070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80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73242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FD455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1B039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2518D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F55B4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0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7BF2B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DBA4D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0E22E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1E01E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2</w:t>
            </w:r>
          </w:p>
        </w:tc>
      </w:tr>
      <w:tr w:rsidR="00117697" w:rsidRPr="00117697" w14:paraId="37C1105D" w14:textId="77777777" w:rsidTr="00315A94">
        <w:trPr>
          <w:trHeight w:val="320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27389" w14:textId="77777777" w:rsidR="00117697" w:rsidRPr="00117697" w:rsidRDefault="00117697" w:rsidP="001176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erra Leone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742D5" w14:textId="77777777" w:rsidR="00117697" w:rsidRPr="00117697" w:rsidRDefault="00117697" w:rsidP="001176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BCD28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,65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A40F7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11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AF781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71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5FD68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49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76E32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31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B7843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1852C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2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EB2DE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4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0A5DF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830D5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62688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8</w:t>
            </w:r>
          </w:p>
        </w:tc>
      </w:tr>
      <w:tr w:rsidR="00117697" w:rsidRPr="00117697" w14:paraId="35EDDE03" w14:textId="77777777" w:rsidTr="00315A94">
        <w:trPr>
          <w:trHeight w:val="320"/>
        </w:trPr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D9B47" w14:textId="77777777" w:rsidR="00117697" w:rsidRPr="00117697" w:rsidRDefault="00117697" w:rsidP="001176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A9DF4" w14:textId="77777777" w:rsidR="00117697" w:rsidRPr="00117697" w:rsidRDefault="00117697" w:rsidP="001176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A6519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,50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5202F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29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09C70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E6E26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46C24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56DBB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F71CE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3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DC1A2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A1682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E249D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F5508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</w:t>
            </w:r>
          </w:p>
        </w:tc>
      </w:tr>
      <w:tr w:rsidR="00117697" w:rsidRPr="00117697" w14:paraId="6F8F2898" w14:textId="77777777" w:rsidTr="00315A94">
        <w:trPr>
          <w:trHeight w:val="320"/>
        </w:trPr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AE539" w14:textId="77777777" w:rsidR="00117697" w:rsidRPr="00117697" w:rsidRDefault="00117697" w:rsidP="001176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ambia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85DCC" w14:textId="77777777" w:rsidR="00117697" w:rsidRPr="00117697" w:rsidRDefault="00117697" w:rsidP="0011769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34DBF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,683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AA0AE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53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31CA3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015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E6292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84E37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5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D38EB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D7E45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,1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1D56A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74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50DC4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DE2E9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6BBCB" w14:textId="77777777" w:rsidR="00117697" w:rsidRPr="00117697" w:rsidRDefault="00117697" w:rsidP="00315A9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769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7</w:t>
            </w:r>
          </w:p>
        </w:tc>
      </w:tr>
    </w:tbl>
    <w:p w14:paraId="7D56FDC0" w14:textId="77777777" w:rsidR="00CB669B" w:rsidRDefault="00CB669B" w:rsidP="00CD5C11">
      <w:pPr>
        <w:spacing w:line="480" w:lineRule="auto"/>
        <w:contextualSpacing/>
        <w:rPr>
          <w:rFonts w:ascii="Times New Roman" w:hAnsi="Times New Roman" w:cs="Times New Roman"/>
          <w:b/>
        </w:rPr>
      </w:pPr>
    </w:p>
    <w:p w14:paraId="1244AA72" w14:textId="77777777" w:rsidR="00CB669B" w:rsidRDefault="00CB669B" w:rsidP="00CD5C11">
      <w:pPr>
        <w:spacing w:line="480" w:lineRule="auto"/>
        <w:contextualSpacing/>
        <w:rPr>
          <w:rFonts w:ascii="Times New Roman" w:hAnsi="Times New Roman" w:cs="Times New Roman"/>
          <w:b/>
        </w:rPr>
      </w:pPr>
    </w:p>
    <w:p w14:paraId="6FE3169F" w14:textId="77777777" w:rsidR="00535D8C" w:rsidRDefault="00535D8C" w:rsidP="00CD5C11">
      <w:pPr>
        <w:spacing w:line="480" w:lineRule="auto"/>
        <w:contextualSpacing/>
        <w:rPr>
          <w:rFonts w:ascii="Times New Roman" w:hAnsi="Times New Roman" w:cs="Times New Roman"/>
          <w:b/>
        </w:rPr>
        <w:sectPr w:rsidR="00535D8C" w:rsidSect="00CB669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A6FB736" w14:textId="77777777" w:rsidR="003334CB" w:rsidRDefault="003334CB" w:rsidP="003334CB">
      <w:pPr>
        <w:spacing w:line="480" w:lineRule="auto"/>
        <w:contextualSpacing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</w:rPr>
        <w:lastRenderedPageBreak/>
        <w:t xml:space="preserve">Table E2. </w:t>
      </w:r>
      <w:r>
        <w:rPr>
          <w:rFonts w:ascii="Times New Roman" w:hAnsi="Times New Roman" w:cs="Times New Roman"/>
          <w:bCs/>
        </w:rPr>
        <w:t>Household and female and male response rates</w:t>
      </w:r>
    </w:p>
    <w:tbl>
      <w:tblPr>
        <w:tblW w:w="7423" w:type="dxa"/>
        <w:tblLook w:val="04A0" w:firstRow="1" w:lastRow="0" w:firstColumn="1" w:lastColumn="0" w:noHBand="0" w:noVBand="1"/>
      </w:tblPr>
      <w:tblGrid>
        <w:gridCol w:w="2830"/>
        <w:gridCol w:w="1028"/>
        <w:gridCol w:w="1139"/>
        <w:gridCol w:w="1398"/>
        <w:gridCol w:w="1028"/>
      </w:tblGrid>
      <w:tr w:rsidR="00C51E09" w:rsidRPr="003334CB" w14:paraId="780E28D4" w14:textId="77777777" w:rsidTr="00E664CC">
        <w:trPr>
          <w:trHeight w:val="840"/>
        </w:trPr>
        <w:tc>
          <w:tcPr>
            <w:tcW w:w="2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2A0D6A" w14:textId="77777777" w:rsidR="00C51E09" w:rsidRPr="003334CB" w:rsidRDefault="00C51E09" w:rsidP="003334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3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517365" w14:textId="77777777" w:rsidR="00C51E09" w:rsidRPr="003334CB" w:rsidRDefault="00C51E09" w:rsidP="003334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3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C4EC5F" w14:textId="77777777" w:rsidR="00C51E09" w:rsidRPr="003334CB" w:rsidRDefault="00C51E09" w:rsidP="003334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3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ousehold reponse rate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ACA399" w14:textId="19A3EA10" w:rsidR="00C51E09" w:rsidRPr="003334CB" w:rsidRDefault="00C51E09" w:rsidP="003334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3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lig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b</w:t>
            </w:r>
            <w:r w:rsidRPr="00333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 women's response rate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560BC3" w14:textId="77777777" w:rsidR="00C51E09" w:rsidRPr="003334CB" w:rsidRDefault="00C51E09" w:rsidP="003334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34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ligible men's reponse rate</w:t>
            </w:r>
          </w:p>
        </w:tc>
      </w:tr>
      <w:tr w:rsidR="00C51E09" w:rsidRPr="003334CB" w14:paraId="21DE4EE7" w14:textId="77777777" w:rsidTr="00E664CC">
        <w:trPr>
          <w:trHeight w:val="32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149EC" w14:textId="77777777" w:rsidR="00C51E09" w:rsidRPr="003334CB" w:rsidRDefault="00C51E09" w:rsidP="003334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gol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DB4C8" w14:textId="77777777" w:rsidR="00C51E09" w:rsidRPr="003334CB" w:rsidRDefault="00C51E09" w:rsidP="003334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-1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D3286" w14:textId="77777777" w:rsidR="00C51E09" w:rsidRPr="003334CB" w:rsidRDefault="00C51E09" w:rsidP="00333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81EAA" w14:textId="77777777" w:rsidR="00C51E09" w:rsidRPr="003334CB" w:rsidRDefault="00C51E09" w:rsidP="00333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2E956" w14:textId="77777777" w:rsidR="00C51E09" w:rsidRPr="003334CB" w:rsidRDefault="00C51E09" w:rsidP="00333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2</w:t>
            </w:r>
          </w:p>
        </w:tc>
      </w:tr>
      <w:tr w:rsidR="00C51E09" w:rsidRPr="003334CB" w14:paraId="1945C7D1" w14:textId="77777777" w:rsidTr="00E664CC">
        <w:trPr>
          <w:trHeight w:val="32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5B268" w14:textId="77777777" w:rsidR="00C51E09" w:rsidRPr="003334CB" w:rsidRDefault="00C51E09" w:rsidP="003334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i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A2C5A" w14:textId="77777777" w:rsidR="00C51E09" w:rsidRPr="003334CB" w:rsidRDefault="00C51E09" w:rsidP="003334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-1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45A1A" w14:textId="77777777" w:rsidR="00C51E09" w:rsidRPr="003334CB" w:rsidRDefault="00C51E09" w:rsidP="00333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17661" w14:textId="77777777" w:rsidR="00C51E09" w:rsidRPr="003334CB" w:rsidRDefault="00C51E09" w:rsidP="00333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484C1" w14:textId="77777777" w:rsidR="00C51E09" w:rsidRPr="003334CB" w:rsidRDefault="00C51E09" w:rsidP="00333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6</w:t>
            </w:r>
          </w:p>
        </w:tc>
      </w:tr>
      <w:tr w:rsidR="00C51E09" w:rsidRPr="003334CB" w14:paraId="3D5EB132" w14:textId="77777777" w:rsidTr="00E664CC">
        <w:trPr>
          <w:trHeight w:val="32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F5F64" w14:textId="77777777" w:rsidR="00C51E09" w:rsidRPr="003334CB" w:rsidRDefault="00C51E09" w:rsidP="003334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eroo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B3739" w14:textId="77777777" w:rsidR="00C51E09" w:rsidRPr="003334CB" w:rsidRDefault="00C51E09" w:rsidP="003334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272E0" w14:textId="77777777" w:rsidR="00C51E09" w:rsidRPr="003334CB" w:rsidRDefault="00C51E09" w:rsidP="00333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DEE2B" w14:textId="77777777" w:rsidR="00C51E09" w:rsidRPr="003334CB" w:rsidRDefault="00C51E09" w:rsidP="00333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B4DA6" w14:textId="77777777" w:rsidR="00C51E09" w:rsidRPr="003334CB" w:rsidRDefault="00C51E09" w:rsidP="00333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5</w:t>
            </w:r>
          </w:p>
        </w:tc>
      </w:tr>
      <w:tr w:rsidR="00C51E09" w:rsidRPr="003334CB" w14:paraId="028691D0" w14:textId="77777777" w:rsidTr="00E664CC">
        <w:trPr>
          <w:trHeight w:val="32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0A779" w14:textId="77777777" w:rsidR="00C51E09" w:rsidRPr="003334CB" w:rsidRDefault="00C51E09" w:rsidP="003334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go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5C4C5" w14:textId="77777777" w:rsidR="00C51E09" w:rsidRPr="003334CB" w:rsidRDefault="00C51E09" w:rsidP="003334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-1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A7E21" w14:textId="77777777" w:rsidR="00C51E09" w:rsidRPr="003334CB" w:rsidRDefault="00C51E09" w:rsidP="00333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5732F" w14:textId="77777777" w:rsidR="00C51E09" w:rsidRPr="003334CB" w:rsidRDefault="00C51E09" w:rsidP="00333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A630C" w14:textId="77777777" w:rsidR="00C51E09" w:rsidRPr="003334CB" w:rsidRDefault="00C51E09" w:rsidP="00333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8</w:t>
            </w:r>
          </w:p>
        </w:tc>
      </w:tr>
      <w:tr w:rsidR="00C51E09" w:rsidRPr="003334CB" w14:paraId="703E448B" w14:textId="77777777" w:rsidTr="00E664CC">
        <w:trPr>
          <w:trHeight w:val="32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492DA" w14:textId="77777777" w:rsidR="00C51E09" w:rsidRPr="003334CB" w:rsidRDefault="00C51E09" w:rsidP="003334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e d'Ivoir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2C18B" w14:textId="77777777" w:rsidR="00C51E09" w:rsidRPr="003334CB" w:rsidRDefault="00C51E09" w:rsidP="003334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-1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79DC8" w14:textId="77777777" w:rsidR="00C51E09" w:rsidRPr="003334CB" w:rsidRDefault="00C51E09" w:rsidP="00333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CC28B" w14:textId="77777777" w:rsidR="00C51E09" w:rsidRPr="003334CB" w:rsidRDefault="00C51E09" w:rsidP="00333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5056E" w14:textId="77777777" w:rsidR="00C51E09" w:rsidRPr="003334CB" w:rsidRDefault="00C51E09" w:rsidP="00333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5</w:t>
            </w:r>
          </w:p>
        </w:tc>
      </w:tr>
      <w:tr w:rsidR="00C51E09" w:rsidRPr="003334CB" w14:paraId="28380C9A" w14:textId="77777777" w:rsidTr="00E664CC">
        <w:trPr>
          <w:trHeight w:val="32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884CE" w14:textId="77777777" w:rsidR="00C51E09" w:rsidRPr="003334CB" w:rsidRDefault="00C51E09" w:rsidP="003334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mocratic Republic of the Congo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B9380" w14:textId="77777777" w:rsidR="00C51E09" w:rsidRPr="003334CB" w:rsidRDefault="00C51E09" w:rsidP="003334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-1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665F9" w14:textId="77777777" w:rsidR="00C51E09" w:rsidRPr="003334CB" w:rsidRDefault="00C51E09" w:rsidP="00333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2DE71" w14:textId="77777777" w:rsidR="00C51E09" w:rsidRPr="003334CB" w:rsidRDefault="00C51E09" w:rsidP="00333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B36F5" w14:textId="77777777" w:rsidR="00C51E09" w:rsidRPr="003334CB" w:rsidRDefault="00C51E09" w:rsidP="00333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4</w:t>
            </w:r>
          </w:p>
        </w:tc>
      </w:tr>
      <w:tr w:rsidR="00C51E09" w:rsidRPr="003334CB" w14:paraId="0204FB45" w14:textId="77777777" w:rsidTr="00E664CC">
        <w:trPr>
          <w:trHeight w:val="32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8413F" w14:textId="77777777" w:rsidR="00C51E09" w:rsidRPr="003334CB" w:rsidRDefault="00C51E09" w:rsidP="003334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bon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BC470" w14:textId="77777777" w:rsidR="00C51E09" w:rsidRPr="003334CB" w:rsidRDefault="00C51E09" w:rsidP="003334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BB927" w14:textId="77777777" w:rsidR="00C51E09" w:rsidRPr="003334CB" w:rsidRDefault="00C51E09" w:rsidP="00333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AFD69" w14:textId="77777777" w:rsidR="00C51E09" w:rsidRPr="003334CB" w:rsidRDefault="00C51E09" w:rsidP="00333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C14C0" w14:textId="77777777" w:rsidR="00C51E09" w:rsidRPr="003334CB" w:rsidRDefault="00C51E09" w:rsidP="00333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2</w:t>
            </w:r>
          </w:p>
        </w:tc>
      </w:tr>
      <w:tr w:rsidR="00C51E09" w:rsidRPr="003334CB" w14:paraId="1662EC02" w14:textId="77777777" w:rsidTr="00E664CC">
        <w:trPr>
          <w:trHeight w:val="32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840BD" w14:textId="77777777" w:rsidR="00C51E09" w:rsidRPr="003334CB" w:rsidRDefault="00C51E09" w:rsidP="003334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84EC1" w14:textId="77777777" w:rsidR="00C51E09" w:rsidRPr="003334CB" w:rsidRDefault="00C51E09" w:rsidP="003334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22684" w14:textId="77777777" w:rsidR="00C51E09" w:rsidRPr="003334CB" w:rsidRDefault="00C51E09" w:rsidP="00333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C7F14" w14:textId="77777777" w:rsidR="00C51E09" w:rsidRPr="003334CB" w:rsidRDefault="00C51E09" w:rsidP="00333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293F5" w14:textId="77777777" w:rsidR="00C51E09" w:rsidRPr="003334CB" w:rsidRDefault="00C51E09" w:rsidP="00333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2</w:t>
            </w:r>
          </w:p>
        </w:tc>
      </w:tr>
      <w:tr w:rsidR="00C51E09" w:rsidRPr="003334CB" w14:paraId="4E0B1B6D" w14:textId="77777777" w:rsidTr="00E664CC">
        <w:trPr>
          <w:trHeight w:val="32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4BF92" w14:textId="77777777" w:rsidR="00C51E09" w:rsidRPr="003334CB" w:rsidRDefault="00C51E09" w:rsidP="003334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beri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642BF" w14:textId="77777777" w:rsidR="00C51E09" w:rsidRPr="003334CB" w:rsidRDefault="00C51E09" w:rsidP="003334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B52DB" w14:textId="77777777" w:rsidR="00C51E09" w:rsidRPr="003334CB" w:rsidRDefault="00C51E09" w:rsidP="00333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4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6819C" w14:textId="77777777" w:rsidR="00C51E09" w:rsidRPr="003334CB" w:rsidRDefault="00C51E09" w:rsidP="00333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833E1" w14:textId="77777777" w:rsidR="00C51E09" w:rsidRPr="003334CB" w:rsidRDefault="00C51E09" w:rsidP="00333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4</w:t>
            </w:r>
          </w:p>
        </w:tc>
      </w:tr>
      <w:tr w:rsidR="00C51E09" w:rsidRPr="003334CB" w14:paraId="4FC288A0" w14:textId="77777777" w:rsidTr="00E664CC">
        <w:trPr>
          <w:trHeight w:val="32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7F287" w14:textId="77777777" w:rsidR="00C51E09" w:rsidRPr="003334CB" w:rsidRDefault="00C51E09" w:rsidP="003334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awi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FD4EC" w14:textId="77777777" w:rsidR="00C51E09" w:rsidRPr="003334CB" w:rsidRDefault="00C51E09" w:rsidP="003334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-1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83E32" w14:textId="77777777" w:rsidR="00C51E09" w:rsidRPr="003334CB" w:rsidRDefault="00C51E09" w:rsidP="00333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6E38D" w14:textId="77777777" w:rsidR="00C51E09" w:rsidRPr="003334CB" w:rsidRDefault="00C51E09" w:rsidP="00333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93491" w14:textId="77777777" w:rsidR="00C51E09" w:rsidRPr="003334CB" w:rsidRDefault="00C51E09" w:rsidP="00333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6</w:t>
            </w:r>
          </w:p>
        </w:tc>
      </w:tr>
      <w:tr w:rsidR="00C51E09" w:rsidRPr="003334CB" w14:paraId="583F06B3" w14:textId="77777777" w:rsidTr="00E664CC">
        <w:trPr>
          <w:trHeight w:val="32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035D1" w14:textId="77777777" w:rsidR="00C51E09" w:rsidRPr="003334CB" w:rsidRDefault="00C51E09" w:rsidP="003334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zambiqu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D8F02" w14:textId="77777777" w:rsidR="00C51E09" w:rsidRPr="003334CB" w:rsidRDefault="00C51E09" w:rsidP="003334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411C7" w14:textId="77777777" w:rsidR="00C51E09" w:rsidRPr="003334CB" w:rsidRDefault="00C51E09" w:rsidP="00333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AAECC" w14:textId="77777777" w:rsidR="00C51E09" w:rsidRPr="003334CB" w:rsidRDefault="00C51E09" w:rsidP="00333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D6E59" w14:textId="77777777" w:rsidR="00C51E09" w:rsidRPr="003334CB" w:rsidRDefault="00C51E09" w:rsidP="00333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7</w:t>
            </w:r>
          </w:p>
        </w:tc>
      </w:tr>
      <w:tr w:rsidR="00C51E09" w:rsidRPr="003334CB" w14:paraId="13A0A79D" w14:textId="77777777" w:rsidTr="00E664CC">
        <w:trPr>
          <w:trHeight w:val="32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0EDFA" w14:textId="77777777" w:rsidR="00C51E09" w:rsidRPr="003334CB" w:rsidRDefault="00C51E09" w:rsidP="003334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erra Leone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64758" w14:textId="77777777" w:rsidR="00C51E09" w:rsidRPr="003334CB" w:rsidRDefault="00C51E09" w:rsidP="003334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BC54D" w14:textId="77777777" w:rsidR="00C51E09" w:rsidRPr="003334CB" w:rsidRDefault="00C51E09" w:rsidP="00333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CD5A5" w14:textId="77777777" w:rsidR="00C51E09" w:rsidRPr="003334CB" w:rsidRDefault="00C51E09" w:rsidP="00333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258AD" w14:textId="77777777" w:rsidR="00C51E09" w:rsidRPr="003334CB" w:rsidRDefault="00C51E09" w:rsidP="00333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4</w:t>
            </w:r>
          </w:p>
        </w:tc>
      </w:tr>
      <w:tr w:rsidR="00C51E09" w:rsidRPr="003334CB" w14:paraId="4A1C1587" w14:textId="77777777" w:rsidTr="00E664CC">
        <w:trPr>
          <w:trHeight w:val="32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ADF72" w14:textId="77777777" w:rsidR="00C51E09" w:rsidRPr="003334CB" w:rsidRDefault="00C51E09" w:rsidP="003334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ACEBC" w14:textId="77777777" w:rsidR="00C51E09" w:rsidRPr="003334CB" w:rsidRDefault="00C51E09" w:rsidP="003334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9F696" w14:textId="77777777" w:rsidR="00C51E09" w:rsidRPr="003334CB" w:rsidRDefault="00C51E09" w:rsidP="00333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5AEBD" w14:textId="77777777" w:rsidR="00C51E09" w:rsidRPr="003334CB" w:rsidRDefault="00C51E09" w:rsidP="00333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D77DC" w14:textId="77777777" w:rsidR="00C51E09" w:rsidRPr="003334CB" w:rsidRDefault="00C51E09" w:rsidP="00333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</w:tr>
      <w:tr w:rsidR="00C51E09" w:rsidRPr="003334CB" w14:paraId="0423BE9D" w14:textId="77777777" w:rsidTr="00E664CC">
        <w:trPr>
          <w:trHeight w:val="320"/>
        </w:trPr>
        <w:tc>
          <w:tcPr>
            <w:tcW w:w="2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2B762" w14:textId="77777777" w:rsidR="00C51E09" w:rsidRPr="003334CB" w:rsidRDefault="00C51E09" w:rsidP="003334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ambia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1EE2F" w14:textId="77777777" w:rsidR="00C51E09" w:rsidRPr="003334CB" w:rsidRDefault="00C51E09" w:rsidP="003334C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B7B22" w14:textId="77777777" w:rsidR="00C51E09" w:rsidRPr="003334CB" w:rsidRDefault="00C51E09" w:rsidP="00333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1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F9D25" w14:textId="77777777" w:rsidR="00C51E09" w:rsidRPr="003334CB" w:rsidRDefault="00C51E09" w:rsidP="00333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FF340" w14:textId="77777777" w:rsidR="00C51E09" w:rsidRPr="003334CB" w:rsidRDefault="00C51E09" w:rsidP="003334C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6</w:t>
            </w:r>
          </w:p>
        </w:tc>
      </w:tr>
    </w:tbl>
    <w:p w14:paraId="6E42A212" w14:textId="65469F89" w:rsidR="003334CB" w:rsidRPr="003334CB" w:rsidRDefault="006871AF" w:rsidP="00CD5C11">
      <w:pPr>
        <w:spacing w:line="480" w:lineRule="auto"/>
        <w:contextualSpacing/>
        <w:rPr>
          <w:rFonts w:ascii="Times New Roman" w:hAnsi="Times New Roman" w:cs="Times New Roman"/>
          <w:bCs/>
        </w:rPr>
      </w:pPr>
      <w:r w:rsidRPr="006871AF">
        <w:rPr>
          <w:rFonts w:ascii="Times New Roman" w:hAnsi="Times New Roman" w:cs="Times New Roman"/>
          <w:bCs/>
        </w:rPr>
        <w:t xml:space="preserve">ICF, 2015. The DHS Program </w:t>
      </w:r>
      <w:proofErr w:type="spellStart"/>
      <w:r w:rsidRPr="006871AF">
        <w:rPr>
          <w:rFonts w:ascii="Times New Roman" w:hAnsi="Times New Roman" w:cs="Times New Roman"/>
          <w:bCs/>
        </w:rPr>
        <w:t>STATcompiler</w:t>
      </w:r>
      <w:proofErr w:type="spellEnd"/>
      <w:r w:rsidRPr="006871AF">
        <w:rPr>
          <w:rFonts w:ascii="Times New Roman" w:hAnsi="Times New Roman" w:cs="Times New Roman"/>
          <w:bCs/>
        </w:rPr>
        <w:t xml:space="preserve">. Funded by USAID. http://www.statcompiler.com. November </w:t>
      </w:r>
      <w:proofErr w:type="gramStart"/>
      <w:r w:rsidRPr="006871AF">
        <w:rPr>
          <w:rFonts w:ascii="Times New Roman" w:hAnsi="Times New Roman" w:cs="Times New Roman"/>
          <w:bCs/>
        </w:rPr>
        <w:t>16</w:t>
      </w:r>
      <w:proofErr w:type="gramEnd"/>
      <w:r w:rsidRPr="006871AF">
        <w:rPr>
          <w:rFonts w:ascii="Times New Roman" w:hAnsi="Times New Roman" w:cs="Times New Roman"/>
          <w:bCs/>
        </w:rPr>
        <w:t xml:space="preserve"> 2020</w:t>
      </w:r>
      <w:bookmarkStart w:id="0" w:name="_GoBack"/>
      <w:bookmarkEnd w:id="0"/>
    </w:p>
    <w:p w14:paraId="68B617F1" w14:textId="77777777" w:rsidR="00E27380" w:rsidRDefault="00E2738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3B7F6F57" w14:textId="40571B10" w:rsidR="00CD5C11" w:rsidRDefault="00CD5C11" w:rsidP="00CD5C11">
      <w:pPr>
        <w:spacing w:line="480" w:lineRule="auto"/>
        <w:contextualSpacing/>
        <w:rPr>
          <w:rFonts w:ascii="Times New Roman" w:hAnsi="Times New Roman" w:cs="Times New Roman"/>
        </w:rPr>
      </w:pPr>
      <w:r w:rsidRPr="00353CB2">
        <w:rPr>
          <w:rFonts w:ascii="Times New Roman" w:hAnsi="Times New Roman" w:cs="Times New Roman"/>
          <w:b/>
        </w:rPr>
        <w:lastRenderedPageBreak/>
        <w:t xml:space="preserve">Fig. E1a. </w:t>
      </w:r>
      <w:r w:rsidRPr="00353CB2">
        <w:rPr>
          <w:rFonts w:ascii="Times New Roman" w:hAnsi="Times New Roman" w:cs="Times New Roman"/>
        </w:rPr>
        <w:t>Proportion of respondents with multiple sexual partners (2+) by place of residence.</w:t>
      </w:r>
    </w:p>
    <w:p w14:paraId="2E64D7F7" w14:textId="28F39614" w:rsidR="00CD5C11" w:rsidRPr="00353CB2" w:rsidRDefault="0092572C" w:rsidP="00CD5C11">
      <w:pPr>
        <w:spacing w:line="480" w:lineRule="auto"/>
        <w:contextualSpacing/>
        <w:rPr>
          <w:rFonts w:ascii="Times New Roman" w:hAnsi="Times New Roman" w:cs="Times New Roman"/>
          <w:b/>
          <w:u w:val="single"/>
        </w:rPr>
      </w:pPr>
      <w:r w:rsidRPr="0092572C">
        <w:rPr>
          <w:rFonts w:ascii="Times New Roman" w:hAnsi="Times New Roman" w:cs="Times New Roman"/>
          <w:b/>
          <w:noProof/>
          <w:u w:val="single"/>
        </w:rPr>
        <w:drawing>
          <wp:inline distT="0" distB="0" distL="0" distR="0" wp14:anchorId="61DAEBF6" wp14:editId="32564103">
            <wp:extent cx="4615405" cy="3356658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638643" cy="33735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DF2164" w14:textId="1EF156C4" w:rsidR="00CD5C11" w:rsidRDefault="00CD5C11" w:rsidP="00CD5C11">
      <w:pPr>
        <w:spacing w:line="480" w:lineRule="auto"/>
        <w:contextualSpacing/>
        <w:rPr>
          <w:rFonts w:ascii="Times New Roman" w:hAnsi="Times New Roman" w:cs="Times New Roman"/>
        </w:rPr>
      </w:pPr>
      <w:r w:rsidRPr="00353CB2">
        <w:rPr>
          <w:rFonts w:ascii="Times New Roman" w:hAnsi="Times New Roman" w:cs="Times New Roman"/>
          <w:b/>
        </w:rPr>
        <w:t xml:space="preserve">Fig. E1b. </w:t>
      </w:r>
      <w:r w:rsidRPr="00353CB2">
        <w:rPr>
          <w:rFonts w:ascii="Times New Roman" w:hAnsi="Times New Roman" w:cs="Times New Roman"/>
        </w:rPr>
        <w:t>Proportion of respondents with multiple sexual partners (2+) by household wealth.</w:t>
      </w:r>
    </w:p>
    <w:p w14:paraId="2B9A7266" w14:textId="15EB2F9F" w:rsidR="00CD5C11" w:rsidRPr="00353CB2" w:rsidRDefault="0092572C" w:rsidP="00CD5C11">
      <w:pPr>
        <w:spacing w:line="480" w:lineRule="auto"/>
        <w:contextualSpacing/>
        <w:rPr>
          <w:rFonts w:ascii="Times New Roman" w:hAnsi="Times New Roman" w:cs="Times New Roman"/>
        </w:rPr>
      </w:pPr>
      <w:r w:rsidRPr="0092572C">
        <w:rPr>
          <w:rFonts w:ascii="Times New Roman" w:hAnsi="Times New Roman" w:cs="Times New Roman"/>
          <w:noProof/>
        </w:rPr>
        <w:drawing>
          <wp:inline distT="0" distB="0" distL="0" distR="0" wp14:anchorId="4C7C8C58" wp14:editId="47EBB7D3">
            <wp:extent cx="4631320" cy="3368233"/>
            <wp:effectExtent l="0" t="0" r="444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643102" cy="33768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644201" w14:textId="77777777" w:rsidR="0092572C" w:rsidRDefault="0092572C" w:rsidP="00CD5C11">
      <w:pPr>
        <w:spacing w:line="480" w:lineRule="auto"/>
        <w:contextualSpacing/>
        <w:rPr>
          <w:rFonts w:ascii="Times New Roman" w:hAnsi="Times New Roman" w:cs="Times New Roman"/>
          <w:b/>
        </w:rPr>
      </w:pPr>
    </w:p>
    <w:p w14:paraId="6510C96D" w14:textId="38F801A7" w:rsidR="00CD5C11" w:rsidRDefault="00CD5C11" w:rsidP="00CD5C11">
      <w:pPr>
        <w:spacing w:line="480" w:lineRule="auto"/>
        <w:contextualSpacing/>
        <w:rPr>
          <w:rFonts w:ascii="Times New Roman" w:hAnsi="Times New Roman" w:cs="Times New Roman"/>
        </w:rPr>
      </w:pPr>
      <w:r w:rsidRPr="00353CB2">
        <w:rPr>
          <w:rFonts w:ascii="Times New Roman" w:hAnsi="Times New Roman" w:cs="Times New Roman"/>
          <w:b/>
        </w:rPr>
        <w:lastRenderedPageBreak/>
        <w:t xml:space="preserve">Fig. E1c. </w:t>
      </w:r>
      <w:r w:rsidRPr="00353CB2">
        <w:rPr>
          <w:rFonts w:ascii="Times New Roman" w:hAnsi="Times New Roman" w:cs="Times New Roman"/>
        </w:rPr>
        <w:t>Proportion of respondents with multiple sexual partners (2+) by year of schooling.</w:t>
      </w:r>
    </w:p>
    <w:p w14:paraId="4B32C703" w14:textId="5B0A925D" w:rsidR="00CD5C11" w:rsidRPr="00CD5C11" w:rsidRDefault="0092572C" w:rsidP="00CD5C11">
      <w:pPr>
        <w:spacing w:line="480" w:lineRule="auto"/>
        <w:contextualSpacing/>
        <w:rPr>
          <w:rFonts w:ascii="Times New Roman" w:hAnsi="Times New Roman" w:cs="Times New Roman"/>
        </w:rPr>
      </w:pPr>
      <w:r w:rsidRPr="0092572C">
        <w:rPr>
          <w:rFonts w:ascii="Times New Roman" w:hAnsi="Times New Roman" w:cs="Times New Roman"/>
          <w:noProof/>
        </w:rPr>
        <w:drawing>
          <wp:inline distT="0" distB="0" distL="0" distR="0" wp14:anchorId="683D39B2" wp14:editId="7916C9BB">
            <wp:extent cx="4631319" cy="3368232"/>
            <wp:effectExtent l="0" t="0" r="4445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640651" cy="33750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0C3B1B" w14:textId="014B2B3A" w:rsidR="00CD5C11" w:rsidRDefault="00CD5C11" w:rsidP="00CD5C11">
      <w:pPr>
        <w:spacing w:line="480" w:lineRule="auto"/>
        <w:contextualSpacing/>
        <w:rPr>
          <w:rFonts w:ascii="Times New Roman" w:hAnsi="Times New Roman" w:cs="Times New Roman"/>
        </w:rPr>
      </w:pPr>
      <w:r w:rsidRPr="00353CB2">
        <w:rPr>
          <w:rFonts w:ascii="Times New Roman" w:hAnsi="Times New Roman" w:cs="Times New Roman"/>
          <w:b/>
        </w:rPr>
        <w:t xml:space="preserve">Fig. E2a. </w:t>
      </w:r>
      <w:r w:rsidRPr="00353CB2">
        <w:rPr>
          <w:rFonts w:ascii="Times New Roman" w:hAnsi="Times New Roman" w:cs="Times New Roman"/>
        </w:rPr>
        <w:t>Proportion of respondents who had unprotected sex at last sexual intercourse by place of residence.</w:t>
      </w:r>
    </w:p>
    <w:p w14:paraId="0AFAD213" w14:textId="2B5C88DB" w:rsidR="0092572C" w:rsidRPr="00353CB2" w:rsidRDefault="0092572C" w:rsidP="00CD5C11">
      <w:pPr>
        <w:spacing w:line="480" w:lineRule="auto"/>
        <w:contextualSpacing/>
        <w:rPr>
          <w:rFonts w:ascii="Times New Roman" w:hAnsi="Times New Roman" w:cs="Times New Roman"/>
        </w:rPr>
      </w:pPr>
      <w:r w:rsidRPr="0092572C">
        <w:rPr>
          <w:rFonts w:ascii="Times New Roman" w:hAnsi="Times New Roman" w:cs="Times New Roman"/>
          <w:noProof/>
        </w:rPr>
        <w:drawing>
          <wp:inline distT="0" distB="0" distL="0" distR="0" wp14:anchorId="62FE452A" wp14:editId="77607E96">
            <wp:extent cx="4572000" cy="3325091"/>
            <wp:effectExtent l="0" t="0" r="0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595859" cy="33424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4452DB" w14:textId="34B2214F" w:rsidR="00CD5C11" w:rsidRDefault="00CD5C11" w:rsidP="0092572C">
      <w:pPr>
        <w:spacing w:line="480" w:lineRule="auto"/>
        <w:contextualSpacing/>
        <w:rPr>
          <w:rFonts w:ascii="Times New Roman" w:hAnsi="Times New Roman" w:cs="Times New Roman"/>
        </w:rPr>
      </w:pPr>
      <w:r w:rsidRPr="00353CB2">
        <w:rPr>
          <w:rFonts w:ascii="Times New Roman" w:hAnsi="Times New Roman" w:cs="Times New Roman"/>
          <w:b/>
        </w:rPr>
        <w:lastRenderedPageBreak/>
        <w:t xml:space="preserve">Fig. E2b. </w:t>
      </w:r>
      <w:r w:rsidRPr="00353CB2">
        <w:rPr>
          <w:rFonts w:ascii="Times New Roman" w:hAnsi="Times New Roman" w:cs="Times New Roman"/>
        </w:rPr>
        <w:t>Proportion of respondents who had unprotected sex at last sexual intercourse by household wealth.</w:t>
      </w:r>
    </w:p>
    <w:p w14:paraId="5CE22C24" w14:textId="17FAF9ED" w:rsidR="00CD5C11" w:rsidRPr="00353CB2" w:rsidRDefault="0092572C" w:rsidP="00CD5C11">
      <w:pPr>
        <w:spacing w:line="480" w:lineRule="auto"/>
        <w:contextualSpacing/>
        <w:rPr>
          <w:rFonts w:ascii="Times New Roman" w:hAnsi="Times New Roman" w:cs="Times New Roman"/>
        </w:rPr>
      </w:pPr>
      <w:r w:rsidRPr="0092572C">
        <w:rPr>
          <w:rFonts w:ascii="Times New Roman" w:hAnsi="Times New Roman" w:cs="Times New Roman"/>
          <w:noProof/>
        </w:rPr>
        <w:drawing>
          <wp:inline distT="0" distB="0" distL="0" distR="0" wp14:anchorId="37A817BB" wp14:editId="56A64821">
            <wp:extent cx="4583575" cy="3333509"/>
            <wp:effectExtent l="0" t="0" r="127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608390" cy="33515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2B3914" w14:textId="7F7BB48C" w:rsidR="00CD5C11" w:rsidRDefault="00CD5C11" w:rsidP="00CD5C11">
      <w:pPr>
        <w:spacing w:line="480" w:lineRule="auto"/>
        <w:contextualSpacing/>
        <w:rPr>
          <w:rFonts w:ascii="Times New Roman" w:hAnsi="Times New Roman" w:cs="Times New Roman"/>
        </w:rPr>
      </w:pPr>
      <w:r w:rsidRPr="00353CB2">
        <w:rPr>
          <w:rFonts w:ascii="Times New Roman" w:hAnsi="Times New Roman" w:cs="Times New Roman"/>
          <w:b/>
        </w:rPr>
        <w:t xml:space="preserve">Fig. E2c. </w:t>
      </w:r>
      <w:r w:rsidRPr="00353CB2">
        <w:rPr>
          <w:rFonts w:ascii="Times New Roman" w:hAnsi="Times New Roman" w:cs="Times New Roman"/>
        </w:rPr>
        <w:t>Proportion of respondents who had unprotected sex at last sexual intercourse by year of schooling.</w:t>
      </w:r>
    </w:p>
    <w:p w14:paraId="47CA5386" w14:textId="1864D450" w:rsidR="00CD5C11" w:rsidRPr="00353CB2" w:rsidRDefault="0092572C" w:rsidP="00CD5C11">
      <w:pPr>
        <w:spacing w:line="480" w:lineRule="auto"/>
        <w:contextualSpacing/>
        <w:rPr>
          <w:rFonts w:ascii="Times New Roman" w:hAnsi="Times New Roman" w:cs="Times New Roman"/>
        </w:rPr>
      </w:pPr>
      <w:r w:rsidRPr="0092572C">
        <w:rPr>
          <w:rFonts w:ascii="Times New Roman" w:hAnsi="Times New Roman" w:cs="Times New Roman"/>
          <w:noProof/>
        </w:rPr>
        <w:drawing>
          <wp:inline distT="0" distB="0" distL="0" distR="0" wp14:anchorId="1F8F7807" wp14:editId="420EF67E">
            <wp:extent cx="4560425" cy="3316673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579491" cy="33305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71CDDB" w14:textId="77777777" w:rsidR="00535D8C" w:rsidRDefault="00535D8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br w:type="page"/>
      </w:r>
    </w:p>
    <w:p w14:paraId="0D39A3D7" w14:textId="75E7CB5E" w:rsidR="00CD5C11" w:rsidRDefault="00CD5C11" w:rsidP="00CD5C11">
      <w:pPr>
        <w:spacing w:line="480" w:lineRule="auto"/>
        <w:contextualSpacing/>
        <w:rPr>
          <w:rFonts w:ascii="Times New Roman" w:hAnsi="Times New Roman" w:cs="Times New Roman"/>
        </w:rPr>
      </w:pPr>
      <w:r w:rsidRPr="00353CB2">
        <w:rPr>
          <w:rFonts w:ascii="Times New Roman" w:hAnsi="Times New Roman" w:cs="Times New Roman"/>
          <w:b/>
        </w:rPr>
        <w:lastRenderedPageBreak/>
        <w:t xml:space="preserve">Fig. E3. </w:t>
      </w:r>
      <w:r w:rsidRPr="00353CB2">
        <w:rPr>
          <w:rFonts w:ascii="Times New Roman" w:hAnsi="Times New Roman" w:cs="Times New Roman"/>
        </w:rPr>
        <w:t xml:space="preserve">Adjusted odds ratios </w:t>
      </w:r>
      <w:r w:rsidRPr="00353CB2">
        <w:rPr>
          <w:rFonts w:ascii="Times New Roman" w:eastAsia="Calibri" w:hAnsi="Times New Roman" w:cs="Times New Roman"/>
        </w:rPr>
        <w:t>and</w:t>
      </w:r>
      <w:r w:rsidRPr="00353CB2">
        <w:rPr>
          <w:rFonts w:ascii="Times New Roman" w:hAnsi="Times New Roman" w:cs="Times New Roman"/>
        </w:rPr>
        <w:t xml:space="preserve"> 95% confidence intervals for the effect of the socioeconomic indicators on having multiple sexual partners (2+).</w:t>
      </w:r>
    </w:p>
    <w:p w14:paraId="160BC50F" w14:textId="272BE8B8" w:rsidR="00CD5C11" w:rsidRPr="00353CB2" w:rsidRDefault="0092572C" w:rsidP="00CD5C11">
      <w:pPr>
        <w:spacing w:line="480" w:lineRule="auto"/>
        <w:contextualSpacing/>
        <w:rPr>
          <w:rFonts w:ascii="Times New Roman" w:hAnsi="Times New Roman" w:cs="Times New Roman"/>
        </w:rPr>
      </w:pPr>
      <w:r w:rsidRPr="0092572C">
        <w:rPr>
          <w:rFonts w:ascii="Times New Roman" w:hAnsi="Times New Roman" w:cs="Times New Roman"/>
          <w:noProof/>
        </w:rPr>
        <w:drawing>
          <wp:inline distT="0" distB="0" distL="0" distR="0" wp14:anchorId="25BD4CEF" wp14:editId="52BD2322">
            <wp:extent cx="5943600" cy="655828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558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B34AAB" w14:textId="62542338" w:rsidR="00CD5C11" w:rsidRDefault="0092572C" w:rsidP="00CD5C11">
      <w:pPr>
        <w:spacing w:line="480" w:lineRule="auto"/>
        <w:contextualSpacing/>
        <w:rPr>
          <w:rFonts w:ascii="Times New Roman" w:hAnsi="Times New Roman" w:cs="Times New Roman"/>
          <w:b/>
        </w:rPr>
      </w:pPr>
      <w:r w:rsidRPr="0092572C">
        <w:rPr>
          <w:rFonts w:ascii="Times New Roman" w:hAnsi="Times New Roman" w:cs="Times New Roman"/>
          <w:b/>
          <w:noProof/>
        </w:rPr>
        <w:lastRenderedPageBreak/>
        <w:drawing>
          <wp:inline distT="0" distB="0" distL="0" distR="0" wp14:anchorId="4C8E59FE" wp14:editId="4065847F">
            <wp:extent cx="5943600" cy="6459220"/>
            <wp:effectExtent l="0" t="0" r="0" b="508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459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8DB10E" w14:textId="02BC066B" w:rsidR="00CD5C11" w:rsidRDefault="0092572C" w:rsidP="00CD5C11">
      <w:pPr>
        <w:spacing w:line="480" w:lineRule="auto"/>
        <w:contextualSpacing/>
        <w:rPr>
          <w:rFonts w:ascii="Times New Roman" w:hAnsi="Times New Roman" w:cs="Times New Roman"/>
          <w:b/>
        </w:rPr>
      </w:pPr>
      <w:r w:rsidRPr="0092572C">
        <w:rPr>
          <w:rFonts w:ascii="Times New Roman" w:hAnsi="Times New Roman" w:cs="Times New Roman"/>
          <w:b/>
          <w:noProof/>
        </w:rPr>
        <w:lastRenderedPageBreak/>
        <w:drawing>
          <wp:inline distT="0" distB="0" distL="0" distR="0" wp14:anchorId="60CEE788" wp14:editId="546C1A9C">
            <wp:extent cx="5943600" cy="655828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558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BF6145" w14:textId="20F33C60" w:rsidR="00CD5C11" w:rsidRDefault="00CD5C11" w:rsidP="00CD5C11">
      <w:pPr>
        <w:spacing w:line="480" w:lineRule="auto"/>
        <w:contextualSpacing/>
        <w:rPr>
          <w:rFonts w:asciiTheme="majorBidi" w:hAnsiTheme="majorBidi" w:cstheme="majorBidi"/>
          <w:sz w:val="18"/>
          <w:szCs w:val="18"/>
        </w:rPr>
      </w:pPr>
    </w:p>
    <w:p w14:paraId="2E600558" w14:textId="34B9CBF9" w:rsidR="00535D8C" w:rsidRDefault="00535D8C" w:rsidP="00CD5C11">
      <w:pPr>
        <w:spacing w:line="480" w:lineRule="auto"/>
        <w:contextualSpacing/>
        <w:rPr>
          <w:rFonts w:asciiTheme="majorBidi" w:hAnsiTheme="majorBidi" w:cstheme="majorBidi"/>
          <w:sz w:val="18"/>
          <w:szCs w:val="18"/>
        </w:rPr>
      </w:pPr>
    </w:p>
    <w:p w14:paraId="56D2E27A" w14:textId="77777777" w:rsidR="00535D8C" w:rsidRDefault="00535D8C" w:rsidP="00CD5C11">
      <w:pPr>
        <w:spacing w:line="480" w:lineRule="auto"/>
        <w:contextualSpacing/>
        <w:rPr>
          <w:rFonts w:ascii="Times New Roman" w:hAnsi="Times New Roman" w:cs="Times New Roman"/>
          <w:b/>
        </w:rPr>
      </w:pPr>
    </w:p>
    <w:p w14:paraId="166DDA01" w14:textId="77777777" w:rsidR="00CD5C11" w:rsidRDefault="00CD5C11" w:rsidP="00CD5C11">
      <w:pPr>
        <w:spacing w:line="480" w:lineRule="auto"/>
        <w:contextualSpacing/>
        <w:rPr>
          <w:rFonts w:ascii="Times New Roman" w:hAnsi="Times New Roman" w:cs="Times New Roman"/>
          <w:b/>
        </w:rPr>
      </w:pPr>
    </w:p>
    <w:p w14:paraId="774F1C5C" w14:textId="101EDCED" w:rsidR="00CD5C11" w:rsidRDefault="00CD5C11" w:rsidP="00CD5C11">
      <w:pPr>
        <w:spacing w:line="480" w:lineRule="auto"/>
        <w:contextualSpacing/>
        <w:rPr>
          <w:rFonts w:ascii="Times New Roman" w:hAnsi="Times New Roman" w:cs="Times New Roman"/>
        </w:rPr>
      </w:pPr>
      <w:r w:rsidRPr="00353CB2">
        <w:rPr>
          <w:rFonts w:ascii="Times New Roman" w:hAnsi="Times New Roman" w:cs="Times New Roman"/>
          <w:b/>
        </w:rPr>
        <w:lastRenderedPageBreak/>
        <w:t xml:space="preserve">Fig. E4. </w:t>
      </w:r>
      <w:r w:rsidRPr="00353CB2">
        <w:rPr>
          <w:rFonts w:ascii="Times New Roman" w:hAnsi="Times New Roman" w:cs="Times New Roman"/>
        </w:rPr>
        <w:t>Adjusted odds ratios and 95% confidence intervals for the effect of the socioeconomic indicators on having unprotected sex.</w:t>
      </w:r>
    </w:p>
    <w:p w14:paraId="0B0E36FC" w14:textId="62E0670F" w:rsidR="00CD5C11" w:rsidRDefault="0092572C" w:rsidP="00CD5C11">
      <w:pPr>
        <w:spacing w:line="480" w:lineRule="auto"/>
        <w:contextualSpacing/>
        <w:rPr>
          <w:rFonts w:ascii="Times New Roman" w:hAnsi="Times New Roman" w:cs="Times New Roman"/>
        </w:rPr>
      </w:pPr>
      <w:r w:rsidRPr="0092572C">
        <w:rPr>
          <w:rFonts w:ascii="Times New Roman" w:hAnsi="Times New Roman" w:cs="Times New Roman"/>
          <w:noProof/>
        </w:rPr>
        <w:drawing>
          <wp:inline distT="0" distB="0" distL="0" distR="0" wp14:anchorId="35812252" wp14:editId="247A8786">
            <wp:extent cx="5943600" cy="6558280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558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7C1D7D" w14:textId="58E209D5" w:rsidR="00CD5C11" w:rsidRDefault="00117697" w:rsidP="00CD5C11">
      <w:pPr>
        <w:spacing w:line="480" w:lineRule="auto"/>
        <w:contextualSpacing/>
        <w:rPr>
          <w:rFonts w:ascii="Times New Roman" w:hAnsi="Times New Roman" w:cs="Times New Roman"/>
        </w:rPr>
      </w:pPr>
      <w:r w:rsidRPr="00117697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A8CB086" wp14:editId="50EB0ACC">
            <wp:extent cx="5943600" cy="6558280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558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601A03" w14:textId="35BFC047" w:rsidR="00CD5C11" w:rsidRPr="00353CB2" w:rsidRDefault="00CD5C11" w:rsidP="00CD5C1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EC8B268" w14:textId="1A4FBA67" w:rsidR="00CD5C11" w:rsidRDefault="00117697">
      <w:pPr>
        <w:rPr>
          <w:rFonts w:ascii="Times New Roman" w:hAnsi="Times New Roman" w:cs="Times New Roman"/>
          <w:b/>
        </w:rPr>
      </w:pPr>
      <w:r w:rsidRPr="00117697">
        <w:rPr>
          <w:rFonts w:ascii="Times New Roman" w:hAnsi="Times New Roman" w:cs="Times New Roman"/>
          <w:b/>
          <w:noProof/>
        </w:rPr>
        <w:lastRenderedPageBreak/>
        <w:drawing>
          <wp:inline distT="0" distB="0" distL="0" distR="0" wp14:anchorId="0EC08581" wp14:editId="296334C5">
            <wp:extent cx="5943600" cy="6558280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558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D5C11">
        <w:rPr>
          <w:rFonts w:ascii="Times New Roman" w:hAnsi="Times New Roman" w:cs="Times New Roman"/>
          <w:b/>
        </w:rPr>
        <w:br w:type="page"/>
      </w:r>
    </w:p>
    <w:p w14:paraId="30FFEA89" w14:textId="3C0ECC84" w:rsidR="00CD5C11" w:rsidRDefault="00CD5C11" w:rsidP="00CD5C11">
      <w:pPr>
        <w:spacing w:line="480" w:lineRule="auto"/>
        <w:contextualSpacing/>
        <w:rPr>
          <w:rFonts w:ascii="Times New Roman" w:hAnsi="Times New Roman" w:cs="Times New Roman"/>
        </w:rPr>
      </w:pPr>
      <w:r w:rsidRPr="00353CB2">
        <w:rPr>
          <w:rFonts w:ascii="Times New Roman" w:hAnsi="Times New Roman" w:cs="Times New Roman"/>
          <w:b/>
        </w:rPr>
        <w:lastRenderedPageBreak/>
        <w:t xml:space="preserve">Fig. E5. </w:t>
      </w:r>
      <w:r w:rsidRPr="00353CB2">
        <w:rPr>
          <w:rFonts w:ascii="Times New Roman" w:hAnsi="Times New Roman" w:cs="Times New Roman"/>
        </w:rPr>
        <w:t>Odds ratios and 95% confidence intervals for the effect of residence/household wealth and multiple sexual partners (2+).</w:t>
      </w:r>
    </w:p>
    <w:p w14:paraId="700B49BE" w14:textId="6B238F2C" w:rsidR="00CD5C11" w:rsidRPr="00353CB2" w:rsidRDefault="00117697" w:rsidP="00CD5C11">
      <w:pPr>
        <w:spacing w:line="480" w:lineRule="auto"/>
        <w:contextualSpacing/>
        <w:rPr>
          <w:rFonts w:ascii="Times New Roman" w:hAnsi="Times New Roman" w:cs="Times New Roman"/>
        </w:rPr>
      </w:pPr>
      <w:r w:rsidRPr="00117697">
        <w:rPr>
          <w:rFonts w:ascii="Times New Roman" w:hAnsi="Times New Roman" w:cs="Times New Roman"/>
          <w:noProof/>
        </w:rPr>
        <w:drawing>
          <wp:inline distT="0" distB="0" distL="0" distR="0" wp14:anchorId="240764F1" wp14:editId="6026D962">
            <wp:extent cx="5943600" cy="6459220"/>
            <wp:effectExtent l="0" t="0" r="0" b="508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459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BB45B7" w14:textId="77777777" w:rsidR="00CD5C11" w:rsidRDefault="00CD5C1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64D56003" w14:textId="3C0ED983" w:rsidR="00CD5C11" w:rsidRPr="00353CB2" w:rsidRDefault="00CD5C11" w:rsidP="00CD5C11">
      <w:pPr>
        <w:spacing w:line="480" w:lineRule="auto"/>
        <w:contextualSpacing/>
        <w:rPr>
          <w:rFonts w:ascii="Times New Roman" w:hAnsi="Times New Roman" w:cs="Times New Roman"/>
        </w:rPr>
      </w:pPr>
      <w:r w:rsidRPr="00353CB2">
        <w:rPr>
          <w:rFonts w:ascii="Times New Roman" w:hAnsi="Times New Roman" w:cs="Times New Roman"/>
          <w:b/>
        </w:rPr>
        <w:lastRenderedPageBreak/>
        <w:t xml:space="preserve">Fig. E6. </w:t>
      </w:r>
      <w:r w:rsidRPr="00353CB2">
        <w:rPr>
          <w:rFonts w:ascii="Times New Roman" w:hAnsi="Times New Roman" w:cs="Times New Roman"/>
        </w:rPr>
        <w:t>Odds ratios and 95% confidence intervals for the effect of residence/household wealth and condom use.</w:t>
      </w:r>
    </w:p>
    <w:p w14:paraId="368095AD" w14:textId="3C190CF5" w:rsidR="00B345B5" w:rsidRDefault="00117697">
      <w:r w:rsidRPr="00117697">
        <w:rPr>
          <w:noProof/>
        </w:rPr>
        <w:drawing>
          <wp:inline distT="0" distB="0" distL="0" distR="0" wp14:anchorId="07D377FB" wp14:editId="672FCE11">
            <wp:extent cx="5943600" cy="6558280"/>
            <wp:effectExtent l="0" t="0" r="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558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345B5" w:rsidSect="00535D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5C11"/>
    <w:rsid w:val="0006107F"/>
    <w:rsid w:val="000D2153"/>
    <w:rsid w:val="00117697"/>
    <w:rsid w:val="001535FD"/>
    <w:rsid w:val="00315A94"/>
    <w:rsid w:val="003334CB"/>
    <w:rsid w:val="00360FC3"/>
    <w:rsid w:val="00361B7A"/>
    <w:rsid w:val="005050EC"/>
    <w:rsid w:val="00535D8C"/>
    <w:rsid w:val="005535CD"/>
    <w:rsid w:val="00575374"/>
    <w:rsid w:val="006871AF"/>
    <w:rsid w:val="00700C32"/>
    <w:rsid w:val="00753C62"/>
    <w:rsid w:val="007744B1"/>
    <w:rsid w:val="007A2DE1"/>
    <w:rsid w:val="00840BD5"/>
    <w:rsid w:val="008B690D"/>
    <w:rsid w:val="0092572C"/>
    <w:rsid w:val="00A2533D"/>
    <w:rsid w:val="00A44E20"/>
    <w:rsid w:val="00AF49D2"/>
    <w:rsid w:val="00B21EB2"/>
    <w:rsid w:val="00B329F3"/>
    <w:rsid w:val="00B345B5"/>
    <w:rsid w:val="00B81707"/>
    <w:rsid w:val="00C47D56"/>
    <w:rsid w:val="00C51E09"/>
    <w:rsid w:val="00CB669B"/>
    <w:rsid w:val="00CD5C11"/>
    <w:rsid w:val="00DB28CB"/>
    <w:rsid w:val="00E27380"/>
    <w:rsid w:val="00E66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18CDD0"/>
  <w15:chartTrackingRefBased/>
  <w15:docId w15:val="{A54A0358-A316-2944-A077-101100696F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4E2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4E20"/>
    <w:rPr>
      <w:rFonts w:ascii="Times New Roman" w:eastAsiaTheme="minorEastAsia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117697"/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C51E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1E0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1E09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1E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1E09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384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9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75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54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10" Type="http://schemas.openxmlformats.org/officeDocument/2006/relationships/image" Target="media/image7.emf"/><Relationship Id="rId19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502</Words>
  <Characters>286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na Merdad</dc:creator>
  <cp:keywords/>
  <dc:description/>
  <cp:lastModifiedBy>BELLIZZI, Saverio</cp:lastModifiedBy>
  <cp:revision>2</cp:revision>
  <dcterms:created xsi:type="dcterms:W3CDTF">2020-11-23T15:24:00Z</dcterms:created>
  <dcterms:modified xsi:type="dcterms:W3CDTF">2020-11-23T15:24:00Z</dcterms:modified>
</cp:coreProperties>
</file>